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ist of the primers used in the study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44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rimer Name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rimer Sequence 5’-3’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T_XR f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AATTCCATATGTCTATTAAGTTAAATTC (with NdeI site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T XR r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GCTCGAGTTAAGCAAAGATTGGAATCT (with XhoI site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42AF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ACAGATTATTTGCTGCTGCTCAGGATTACG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42AR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ATCCTGAGCAGCAGCAAATAATCTGTACCCAA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47AF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GCTCAGGATGCCGGTAATTGTAAGGAAAT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47AR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ACAATTACCGGCATCCTGAGCAGCAT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76AF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TCATCACCTCCGCGCTTTGGAACAGTT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76AR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ACTGTTCCAAAGCGCGGAGGTGATGAA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109AF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GATCGCTTTCCCAATTGCATTCAAGT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109AR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GAAAGCGATCAAGAATAAATCAAGATAG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305AF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ATTAAGATTTGCCAACCCATGGGA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305AR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CCCATGGGTTGGCAAATCTTAAT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24AF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TGGTTGTGCGAAAGTTGA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24AR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CAACTTTCGCACAACCAA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6:46:00Z</dcterms:created>
  <dc:creator>Welcome</dc:creator>
  <dc:description/>
  <cp:keywords/>
  <dc:language>en-US</dc:language>
  <cp:lastModifiedBy>Welcome</cp:lastModifiedBy>
  <dcterms:modified xsi:type="dcterms:W3CDTF">2012-07-04T18:25:00Z</dcterms:modified>
  <cp:revision>9</cp:revision>
  <dc:subject/>
  <dc:title/>
</cp:coreProperties>
</file>